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445" w:type="dxa"/>
        <w:tblInd w:w="93" w:type="dxa"/>
        <w:tblLook w:val="04A0" w:firstRow="1" w:lastRow="0" w:firstColumn="1" w:lastColumn="0" w:noHBand="0" w:noVBand="1"/>
      </w:tblPr>
      <w:tblGrid>
        <w:gridCol w:w="1545"/>
        <w:gridCol w:w="1350"/>
        <w:gridCol w:w="3510"/>
        <w:gridCol w:w="3690"/>
        <w:gridCol w:w="1350"/>
      </w:tblGrid>
      <w:tr w:rsidR="00BF3451" w:rsidRPr="00BF3451" w:rsidTr="007D0ADD">
        <w:trPr>
          <w:trHeight w:val="300"/>
        </w:trPr>
        <w:tc>
          <w:tcPr>
            <w:tcW w:w="10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9E6FEF" w:rsidP="009E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3 </w:t>
            </w:r>
            <w:r w:rsidR="00BF3451" w:rsidRPr="00BF3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</w:t>
            </w:r>
            <w:r w:rsidR="00BF3451" w:rsidRPr="00BF3451">
              <w:rPr>
                <w:rFonts w:ascii="Times New Roman" w:eastAsia="Times New Roman" w:hAnsi="Times New Roman" w:cs="Times New Roman"/>
                <w:color w:val="000000"/>
              </w:rPr>
              <w:t xml:space="preserve">. Primer sequences used for validation of gene expression by </w:t>
            </w:r>
            <w:proofErr w:type="spellStart"/>
            <w:r w:rsidR="00BF3451" w:rsidRPr="00BF3451">
              <w:rPr>
                <w:rFonts w:ascii="Times New Roman" w:eastAsia="Times New Roman" w:hAnsi="Times New Roman" w:cs="Times New Roman"/>
                <w:color w:val="000000"/>
              </w:rPr>
              <w:t>qPC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3451" w:rsidRPr="00BF3451" w:rsidTr="007D0ADD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 typ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imer </w:t>
            </w:r>
            <w:proofErr w:type="spellStart"/>
            <w:r w:rsidRPr="00BF3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ward</w:t>
            </w:r>
            <w:proofErr w:type="spellEnd"/>
            <w:r w:rsidRPr="00BF3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5'-3')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 reverse (5'-3'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7D0ADD" w:rsidP="007D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duct</w:t>
            </w:r>
            <w:r w:rsidR="00BF3451" w:rsidRPr="00BF3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nght</w:t>
            </w:r>
            <w:proofErr w:type="spellEnd"/>
            <w:r w:rsidR="00BF3451" w:rsidRPr="00BF3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 w:rsidR="00BF3451" w:rsidRPr="00BF3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p</w:t>
            </w:r>
            <w:proofErr w:type="spellEnd"/>
            <w:r w:rsidR="00BF3451" w:rsidRPr="00BF3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BF3451" w:rsidRPr="00BF3451" w:rsidTr="007D0AD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Caco-2 cell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CL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GCGCAAATCCAAAACAGAC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CAAGTCCAGTGAGGCACAA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7D0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280</w:t>
            </w:r>
          </w:p>
        </w:tc>
      </w:tr>
      <w:tr w:rsidR="00BF3451" w:rsidRPr="00BF3451" w:rsidTr="007D0AD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C3H12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GCCGAGATCCTCTCCTACA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CGACTTGAATCCTCCCTCT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7D0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</w:tr>
      <w:tr w:rsidR="00BF3451" w:rsidRPr="00BF3451" w:rsidTr="007D0AD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CTGCCTTCTTGGCATTCAT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TTCATGGTTTGCTTGCACT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7D0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490</w:t>
            </w:r>
          </w:p>
        </w:tc>
      </w:tr>
      <w:tr w:rsidR="00BF3451" w:rsidRPr="00BF3451" w:rsidTr="007D0AD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ON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AGGAAAGGAATGAGGGAGG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GCACAAATCATCTACCCATGA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7D0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490</w:t>
            </w:r>
          </w:p>
        </w:tc>
      </w:tr>
      <w:tr w:rsidR="00BF3451" w:rsidRPr="00BF3451" w:rsidTr="007D0AD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RC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TGCAAGAAGCTGAAGCTGT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GAAGGAGCACAATCTTTGC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7D0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490</w:t>
            </w:r>
          </w:p>
        </w:tc>
      </w:tr>
      <w:tr w:rsidR="00BF3451" w:rsidRPr="00BF3451" w:rsidTr="007D0AD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PDH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ACCACAGTCCATGCCATCA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TCCACCACCCTGTTGCTG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451" w:rsidRPr="00BF3451" w:rsidRDefault="00BF3451" w:rsidP="007D0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451</w:t>
            </w:r>
          </w:p>
        </w:tc>
      </w:tr>
      <w:tr w:rsidR="00BF3451" w:rsidRPr="00BF3451" w:rsidTr="007D0AD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STE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F3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c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CCGTCTGAAAGTGCGTATC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TGCTCCAGTGGATATCATC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7D0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</w:tr>
      <w:tr w:rsidR="00BF3451" w:rsidRPr="00BF3451" w:rsidTr="007D0AD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F3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o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CCATCGCTGGGTTATGTCT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TCGCTATCCAGTTGGTTGAT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7D0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</w:tr>
      <w:tr w:rsidR="00BF3451" w:rsidRPr="00BF3451" w:rsidTr="007D0AD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F3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oA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TAGATAAGCCCGCAGTCAC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TATCGATTGACGCACCTT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7D0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313</w:t>
            </w:r>
          </w:p>
        </w:tc>
      </w:tr>
      <w:tr w:rsidR="00BF3451" w:rsidRPr="00BF3451" w:rsidTr="007D0AD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F3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cG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AGCATGAAGGCGTCGTTAC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AACGACTTTAATGCCGAAG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7D0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</w:tr>
      <w:tr w:rsidR="00BF3451" w:rsidRPr="00BF3451" w:rsidTr="007D0AD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s117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ATGCCTGGTACTTTGCCAA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AAACCAATTTCAGCCAGTG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7D0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408</w:t>
            </w:r>
          </w:p>
        </w:tc>
      </w:tr>
      <w:tr w:rsidR="00BF3451" w:rsidRPr="00BF3451" w:rsidTr="007D0AD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F3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poA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GCGCTCATCTTCTTCCGAA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BF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CGCGGTCGTGGTTATGT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3451" w:rsidRPr="00BF3451" w:rsidRDefault="00BF3451" w:rsidP="007D0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3451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</w:tbl>
    <w:p w:rsidR="008D6712" w:rsidRDefault="008D6712">
      <w:bookmarkStart w:id="0" w:name="_GoBack"/>
      <w:bookmarkEnd w:id="0"/>
    </w:p>
    <w:sectPr w:rsidR="008D6712" w:rsidSect="00BF3451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451"/>
    <w:rsid w:val="0053603A"/>
    <w:rsid w:val="007D0ADD"/>
    <w:rsid w:val="008D6712"/>
    <w:rsid w:val="009E6FEF"/>
    <w:rsid w:val="00BF3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63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8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Yumi Bando</dc:creator>
  <cp:lastModifiedBy>FMUSP</cp:lastModifiedBy>
  <cp:revision>4</cp:revision>
  <dcterms:created xsi:type="dcterms:W3CDTF">2015-10-21T19:09:00Z</dcterms:created>
  <dcterms:modified xsi:type="dcterms:W3CDTF">2017-06-19T18:34:00Z</dcterms:modified>
</cp:coreProperties>
</file>